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rFonts w:cs="Helvetica" w:ascii="Helvetica" w:hAnsi="Helvetica"/>
          <w:b/>
          <w:sz w:val="20"/>
          <w:szCs w:val="20"/>
        </w:rPr>
        <w:t>SI Table S3. Case fatality rates for MI and stroke by age, gender and location .</w:t>
      </w:r>
    </w:p>
    <w:p>
      <w:pPr>
        <w:pStyle w:val="Normal"/>
        <w:numPr>
          <w:ilvl w:val="0"/>
          <w:numId w:val="1"/>
        </w:numPr>
        <w:spacing w:before="0" w:after="240"/>
        <w:rPr/>
      </w:pPr>
      <w:r>
        <w:rPr/>
        <w:t>MI case fatality rate (%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rur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rural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4 (9.9-13.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 (2.8-3.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6 (13.8-23.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 (4.2-5.3)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1 (19.7-24.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 (6.4-9.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.9 (43.7-62.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9 (8.5-13.3)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.6 (32.2-59.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2 (15.9-34.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.6 (71.3-91.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.9 (22.5-47.3)</w:t>
            </w:r>
          </w:p>
        </w:tc>
      </w:tr>
    </w:tbl>
    <w:p>
      <w:pPr>
        <w:pStyle w:val="Normal"/>
        <w:spacing w:before="0" w:after="240"/>
        <w:ind w:left="720" w:hanging="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before="0" w:after="240"/>
        <w:rPr/>
      </w:pPr>
      <w:r>
        <w:rPr/>
        <w:t>Stroke case fatality rate (%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rur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rural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 (4.1-7.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 (4.4-7.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 (4.1-7.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 (4.4-7.2)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8 (8.8-10.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8 (8.8-10.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8 (8.8-10.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8 (8.8-10.7)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2 (13.5-15.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4 (13.6-15.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2 (13.5-15.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4 (13.6-15.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9:09:00Z</dcterms:created>
  <dc:creator>Sanjay Basu</dc:creator>
  <dc:description/>
  <cp:keywords/>
  <dc:language>en-US</dc:language>
  <cp:lastModifiedBy>Sanjay Basu</cp:lastModifiedBy>
  <dcterms:modified xsi:type="dcterms:W3CDTF">2012-08-01T19:09:00Z</dcterms:modified>
  <cp:revision>1</cp:revision>
  <dc:subject/>
  <dc:title/>
</cp:coreProperties>
</file>